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D4E43" w14:textId="77777777" w:rsidR="0019745D" w:rsidRPr="00015D96" w:rsidRDefault="0019745D" w:rsidP="0019745D">
      <w:pPr>
        <w:pStyle w:val="CommentText"/>
        <w:spacing w:before="40" w:afterLines="40" w:after="96" w:line="480" w:lineRule="auto"/>
        <w:rPr>
          <w:rFonts w:ascii="Times New Roman" w:eastAsia="Calibri" w:hAnsi="Times New Roman" w:cs="Times New Roman"/>
          <w:b/>
          <w:bCs/>
          <w:lang w:val="en-GB" w:eastAsia="en-AU"/>
        </w:rPr>
      </w:pPr>
      <w:r w:rsidRPr="00015D96">
        <w:rPr>
          <w:rFonts w:ascii="Times New Roman" w:eastAsia="Calibri" w:hAnsi="Times New Roman" w:cs="Times New Roman"/>
          <w:b/>
          <w:bCs/>
          <w:lang w:val="en-GB" w:eastAsia="en-AU"/>
        </w:rPr>
        <w:t xml:space="preserve">Additional files </w:t>
      </w:r>
    </w:p>
    <w:p w14:paraId="353060D8" w14:textId="77777777" w:rsidR="0019745D" w:rsidRPr="00015D96" w:rsidRDefault="0019745D" w:rsidP="0019745D">
      <w:pPr>
        <w:pStyle w:val="CommentText"/>
        <w:spacing w:before="40" w:afterLines="40" w:after="96" w:line="480" w:lineRule="auto"/>
        <w:rPr>
          <w:rFonts w:ascii="Times New Roman" w:eastAsia="Calibri" w:hAnsi="Times New Roman" w:cs="Times New Roman"/>
          <w:lang w:val="en-GB" w:eastAsia="en-AU"/>
        </w:rPr>
      </w:pPr>
      <w:r w:rsidRPr="00015D96">
        <w:rPr>
          <w:rFonts w:ascii="Times New Roman" w:eastAsia="Calibri" w:hAnsi="Times New Roman" w:cs="Times New Roman"/>
          <w:b/>
          <w:bCs/>
          <w:lang w:val="en-GB" w:eastAsia="en-AU"/>
        </w:rPr>
        <w:t>File name:</w:t>
      </w:r>
      <w:r w:rsidRPr="00015D96">
        <w:rPr>
          <w:rFonts w:ascii="Times New Roman" w:eastAsia="Calibri" w:hAnsi="Times New Roman" w:cs="Times New Roman"/>
          <w:lang w:val="en-GB" w:eastAsia="en-AU"/>
        </w:rPr>
        <w:t xml:space="preserve"> Additional File 1 </w:t>
      </w:r>
    </w:p>
    <w:p w14:paraId="1C0005BA" w14:textId="77777777" w:rsidR="0019745D" w:rsidRPr="00015D96" w:rsidRDefault="0019745D" w:rsidP="0019745D">
      <w:pPr>
        <w:pStyle w:val="CommentText"/>
        <w:spacing w:before="40" w:afterLines="40" w:after="96" w:line="480" w:lineRule="auto"/>
        <w:rPr>
          <w:rFonts w:ascii="Times New Roman" w:eastAsia="Calibri" w:hAnsi="Times New Roman" w:cs="Times New Roman"/>
          <w:lang w:val="en-GB" w:eastAsia="en-AU"/>
        </w:rPr>
      </w:pPr>
      <w:r w:rsidRPr="00015D96">
        <w:rPr>
          <w:rFonts w:ascii="Times New Roman" w:eastAsia="Calibri" w:hAnsi="Times New Roman" w:cs="Times New Roman"/>
          <w:b/>
          <w:bCs/>
          <w:lang w:val="en-GB" w:eastAsia="en-AU"/>
        </w:rPr>
        <w:t>File format:</w:t>
      </w:r>
      <w:r w:rsidRPr="00015D96">
        <w:rPr>
          <w:rFonts w:ascii="Times New Roman" w:eastAsia="Calibri" w:hAnsi="Times New Roman" w:cs="Times New Roman"/>
          <w:lang w:val="en-GB" w:eastAsia="en-AU"/>
        </w:rPr>
        <w:t xml:space="preserve"> Microsoft Word </w:t>
      </w:r>
      <w:r>
        <w:rPr>
          <w:rFonts w:ascii="Times New Roman" w:eastAsia="Calibri" w:hAnsi="Times New Roman" w:cs="Times New Roman"/>
          <w:lang w:val="en-GB" w:eastAsia="en-AU"/>
        </w:rPr>
        <w:t>(DOC)</w:t>
      </w:r>
    </w:p>
    <w:p w14:paraId="47E88072" w14:textId="77777777" w:rsidR="0019745D" w:rsidRPr="00015D96" w:rsidRDefault="0019745D" w:rsidP="0019745D">
      <w:pPr>
        <w:pStyle w:val="CommentText"/>
        <w:spacing w:before="40" w:afterLines="40" w:after="96" w:line="480" w:lineRule="auto"/>
        <w:rPr>
          <w:rFonts w:ascii="Times New Roman" w:eastAsia="Calibri" w:hAnsi="Times New Roman" w:cs="Times New Roman"/>
          <w:b/>
          <w:bCs/>
          <w:lang w:val="en-GB" w:eastAsia="en-AU"/>
        </w:rPr>
      </w:pPr>
      <w:r w:rsidRPr="00015D96">
        <w:rPr>
          <w:rFonts w:ascii="Times New Roman" w:eastAsia="Calibri" w:hAnsi="Times New Roman" w:cs="Times New Roman"/>
          <w:b/>
          <w:bCs/>
          <w:lang w:val="en-GB" w:eastAsia="en-AU"/>
        </w:rPr>
        <w:t xml:space="preserve">Title of data: </w:t>
      </w:r>
    </w:p>
    <w:p w14:paraId="3D946104" w14:textId="77777777" w:rsidR="0019745D" w:rsidRPr="00015D96" w:rsidRDefault="0019745D" w:rsidP="0019745D">
      <w:pPr>
        <w:spacing w:line="480" w:lineRule="auto"/>
        <w:rPr>
          <w:sz w:val="20"/>
          <w:szCs w:val="20"/>
        </w:rPr>
      </w:pPr>
      <w:r w:rsidRPr="00015D96">
        <w:rPr>
          <w:b/>
          <w:sz w:val="20"/>
          <w:szCs w:val="20"/>
        </w:rPr>
        <w:t>Supplementary Table 1:</w:t>
      </w:r>
      <w:r w:rsidRPr="00015D96">
        <w:rPr>
          <w:sz w:val="20"/>
          <w:szCs w:val="20"/>
        </w:rPr>
        <w:t xml:space="preserve"> Characteristics of patients with type 2 diabetes in Australian general practice sites who had received the Diabetes Alliance integrated model of care: snapshot at data transfer (May 2019), restricted to those with at least </w:t>
      </w:r>
      <w:proofErr w:type="gramStart"/>
      <w:r w:rsidRPr="00015D96">
        <w:rPr>
          <w:sz w:val="20"/>
          <w:szCs w:val="20"/>
        </w:rPr>
        <w:t>6 and 12 months</w:t>
      </w:r>
      <w:proofErr w:type="gramEnd"/>
      <w:r w:rsidRPr="00015D96">
        <w:rPr>
          <w:sz w:val="20"/>
          <w:szCs w:val="20"/>
        </w:rPr>
        <w:t xml:space="preserve"> follow-up</w:t>
      </w:r>
    </w:p>
    <w:p w14:paraId="005ABADC" w14:textId="77777777" w:rsidR="0019745D" w:rsidRPr="00015D96" w:rsidRDefault="0019745D" w:rsidP="0019745D">
      <w:pPr>
        <w:spacing w:before="10" w:after="10" w:line="480" w:lineRule="auto"/>
        <w:rPr>
          <w:rFonts w:eastAsia="Times New Roman"/>
          <w:bCs/>
          <w:sz w:val="20"/>
          <w:szCs w:val="20"/>
        </w:rPr>
      </w:pPr>
      <w:r w:rsidRPr="00015D96">
        <w:rPr>
          <w:b/>
          <w:sz w:val="20"/>
          <w:szCs w:val="20"/>
        </w:rPr>
        <w:t>Supplementary Table 2</w:t>
      </w:r>
      <w:r w:rsidRPr="00015D96">
        <w:rPr>
          <w:rFonts w:eastAsia="Times New Roman"/>
          <w:b/>
          <w:bCs/>
          <w:sz w:val="20"/>
          <w:szCs w:val="20"/>
        </w:rPr>
        <w:t xml:space="preserve">: </w:t>
      </w:r>
      <w:r w:rsidRPr="00015D96">
        <w:rPr>
          <w:rFonts w:eastAsia="Times New Roman"/>
          <w:bCs/>
          <w:sz w:val="20"/>
          <w:szCs w:val="20"/>
        </w:rPr>
        <w:t>Observed Estimated Glomerular Filtration Rate (eGFR) categories before and after the Diabetes Alliance</w:t>
      </w:r>
    </w:p>
    <w:p w14:paraId="33BF4CAF" w14:textId="77777777" w:rsidR="0019745D" w:rsidRPr="00015D96" w:rsidRDefault="0019745D" w:rsidP="0019745D">
      <w:pPr>
        <w:spacing w:before="10" w:after="10" w:line="480" w:lineRule="auto"/>
        <w:rPr>
          <w:rFonts w:eastAsia="Times New Roman"/>
          <w:b/>
          <w:bCs/>
          <w:sz w:val="20"/>
          <w:szCs w:val="20"/>
        </w:rPr>
      </w:pPr>
      <w:r w:rsidRPr="00015D96">
        <w:rPr>
          <w:b/>
          <w:sz w:val="20"/>
          <w:szCs w:val="20"/>
        </w:rPr>
        <w:t>Supplementary Table 3:</w:t>
      </w:r>
      <w:r w:rsidRPr="00015D96">
        <w:rPr>
          <w:rFonts w:eastAsia="Times New Roman"/>
          <w:b/>
          <w:bCs/>
          <w:sz w:val="20"/>
          <w:szCs w:val="20"/>
        </w:rPr>
        <w:t xml:space="preserve"> </w:t>
      </w:r>
      <w:r w:rsidRPr="00015D96">
        <w:rPr>
          <w:rFonts w:eastAsia="Times New Roman"/>
          <w:bCs/>
          <w:sz w:val="20"/>
          <w:szCs w:val="20"/>
        </w:rPr>
        <w:t>Change in clinical outcome categories after Diabetes Alliance for patients with complete data</w:t>
      </w:r>
    </w:p>
    <w:p w14:paraId="4CEDA958" w14:textId="77777777" w:rsidR="0019745D" w:rsidRPr="00015D96" w:rsidRDefault="0019745D" w:rsidP="0019745D">
      <w:pPr>
        <w:spacing w:line="480" w:lineRule="auto"/>
        <w:rPr>
          <w:b/>
          <w:bCs/>
          <w:sz w:val="20"/>
          <w:szCs w:val="20"/>
        </w:rPr>
      </w:pPr>
      <w:r w:rsidRPr="00015D96">
        <w:rPr>
          <w:b/>
          <w:bCs/>
          <w:sz w:val="20"/>
          <w:szCs w:val="20"/>
        </w:rPr>
        <w:t xml:space="preserve">Description of data: </w:t>
      </w:r>
    </w:p>
    <w:p w14:paraId="5486800A" w14:textId="77777777" w:rsidR="0019745D" w:rsidRPr="00015D96" w:rsidRDefault="0019745D" w:rsidP="0019745D">
      <w:pPr>
        <w:pStyle w:val="CommentText"/>
        <w:spacing w:before="40" w:afterLines="40" w:after="96" w:line="480" w:lineRule="auto"/>
        <w:rPr>
          <w:rFonts w:ascii="Times New Roman" w:eastAsia="Calibri" w:hAnsi="Times New Roman" w:cs="Times New Roman"/>
          <w:lang w:val="en-GB" w:eastAsia="en-AU"/>
        </w:rPr>
      </w:pPr>
      <w:r w:rsidRPr="00015D96">
        <w:rPr>
          <w:rFonts w:ascii="Times New Roman" w:eastAsia="Calibri" w:hAnsi="Times New Roman" w:cs="Times New Roman"/>
          <w:lang w:val="en-GB" w:eastAsia="en-AU"/>
        </w:rPr>
        <w:t xml:space="preserve">Contains three supplementary tables that describes characteristics of patients, observed </w:t>
      </w:r>
      <w:r w:rsidRPr="00015D96">
        <w:rPr>
          <w:rFonts w:ascii="Times New Roman" w:eastAsia="Times New Roman" w:hAnsi="Times New Roman" w:cs="Times New Roman"/>
          <w:bCs/>
        </w:rPr>
        <w:t xml:space="preserve">Estimated Glomerular Filtration Rate (eGFR) categories, clinical outcome categories of patients with complete data after the intervention </w:t>
      </w:r>
    </w:p>
    <w:p w14:paraId="621B3D91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41F141A6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7178F2E2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5C3DFD80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2A5E8869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34209A19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4A7D03A4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0B08259F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2E6B07AF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704C289B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12A6AB08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451F7582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0AA01173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19406013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38BDF95E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089E2DA5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267B6F75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1BA77B07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38B9C323" w14:textId="77777777" w:rsidR="0019745D" w:rsidRDefault="0019745D" w:rsidP="00185B7C">
      <w:pPr>
        <w:spacing w:line="360" w:lineRule="auto"/>
        <w:rPr>
          <w:b/>
          <w:sz w:val="20"/>
          <w:szCs w:val="20"/>
        </w:rPr>
      </w:pPr>
    </w:p>
    <w:p w14:paraId="5BE0231A" w14:textId="35E54CA2" w:rsidR="00F73375" w:rsidRDefault="00F73375" w:rsidP="00185B7C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Additional File 1 </w:t>
      </w:r>
    </w:p>
    <w:p w14:paraId="7C8E21D1" w14:textId="2D3EC389" w:rsidR="00185B7C" w:rsidRPr="007B76BE" w:rsidRDefault="00185B7C" w:rsidP="00185B7C">
      <w:pPr>
        <w:spacing w:line="360" w:lineRule="auto"/>
        <w:rPr>
          <w:sz w:val="20"/>
          <w:szCs w:val="20"/>
        </w:rPr>
      </w:pPr>
      <w:r w:rsidRPr="007B76BE">
        <w:rPr>
          <w:b/>
          <w:sz w:val="20"/>
          <w:szCs w:val="20"/>
        </w:rPr>
        <w:t>Supplementary Table 1:</w:t>
      </w:r>
      <w:r w:rsidRPr="007B76BE">
        <w:rPr>
          <w:sz w:val="20"/>
          <w:szCs w:val="20"/>
        </w:rPr>
        <w:t xml:space="preserve"> </w:t>
      </w:r>
      <w:r w:rsidR="009C5180" w:rsidRPr="007B76BE">
        <w:rPr>
          <w:sz w:val="20"/>
          <w:szCs w:val="20"/>
        </w:rPr>
        <w:t>Characteristics of patients with type 2 diabetes in Australian general practice sites</w:t>
      </w:r>
      <w:r w:rsidR="00154B00" w:rsidRPr="007B76BE">
        <w:rPr>
          <w:sz w:val="20"/>
          <w:szCs w:val="20"/>
        </w:rPr>
        <w:t xml:space="preserve"> </w:t>
      </w:r>
      <w:r w:rsidR="009C5180" w:rsidRPr="007B76BE">
        <w:rPr>
          <w:sz w:val="20"/>
          <w:szCs w:val="20"/>
        </w:rPr>
        <w:t xml:space="preserve">who had received the Diabetes Alliance integrated model of care: snapshot at data transfer </w:t>
      </w:r>
      <w:r w:rsidR="00154B00" w:rsidRPr="007B76BE">
        <w:rPr>
          <w:sz w:val="20"/>
          <w:szCs w:val="20"/>
        </w:rPr>
        <w:t>(</w:t>
      </w:r>
      <w:r w:rsidR="009C5180" w:rsidRPr="007B76BE">
        <w:rPr>
          <w:sz w:val="20"/>
          <w:szCs w:val="20"/>
        </w:rPr>
        <w:t>May 2019</w:t>
      </w:r>
      <w:r w:rsidR="00154B00" w:rsidRPr="007B76BE">
        <w:rPr>
          <w:sz w:val="20"/>
          <w:szCs w:val="20"/>
        </w:rPr>
        <w:t>),</w:t>
      </w:r>
      <w:r w:rsidR="009C5180" w:rsidRPr="007B76BE">
        <w:rPr>
          <w:sz w:val="20"/>
          <w:szCs w:val="20"/>
        </w:rPr>
        <w:t xml:space="preserve"> restricted to those with </w:t>
      </w:r>
      <w:r w:rsidR="005B2C74" w:rsidRPr="007B76BE">
        <w:rPr>
          <w:sz w:val="20"/>
          <w:szCs w:val="20"/>
        </w:rPr>
        <w:t xml:space="preserve">at least </w:t>
      </w:r>
      <w:proofErr w:type="gramStart"/>
      <w:r w:rsidR="005B2C74" w:rsidRPr="007B76BE">
        <w:rPr>
          <w:sz w:val="20"/>
          <w:szCs w:val="20"/>
        </w:rPr>
        <w:t>6</w:t>
      </w:r>
      <w:r w:rsidRPr="007B76BE">
        <w:rPr>
          <w:sz w:val="20"/>
          <w:szCs w:val="20"/>
        </w:rPr>
        <w:t xml:space="preserve"> </w:t>
      </w:r>
      <w:r w:rsidR="00E95D82" w:rsidRPr="007B76BE">
        <w:rPr>
          <w:sz w:val="20"/>
          <w:szCs w:val="20"/>
        </w:rPr>
        <w:t>and 12 months</w:t>
      </w:r>
      <w:proofErr w:type="gramEnd"/>
      <w:r w:rsidR="00E95D82" w:rsidRPr="007B76BE">
        <w:rPr>
          <w:sz w:val="20"/>
          <w:szCs w:val="20"/>
        </w:rPr>
        <w:t xml:space="preserve"> </w:t>
      </w:r>
      <w:r w:rsidRPr="007B76BE">
        <w:rPr>
          <w:sz w:val="20"/>
          <w:szCs w:val="20"/>
        </w:rPr>
        <w:t>follow-up</w:t>
      </w:r>
    </w:p>
    <w:p w14:paraId="7C8E21D2" w14:textId="77777777" w:rsidR="00185B7C" w:rsidRDefault="00185B7C" w:rsidP="00185B7C">
      <w:pPr>
        <w:rPr>
          <w:rFonts w:ascii="Arial" w:hAnsi="Arial" w:cs="Arial"/>
          <w:b/>
          <w:bCs/>
          <w:color w:val="0000FF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4"/>
        <w:gridCol w:w="3977"/>
        <w:gridCol w:w="1442"/>
        <w:gridCol w:w="1442"/>
      </w:tblGrid>
      <w:tr w:rsidR="004E53D0" w14:paraId="7C8E21D6" w14:textId="4D86E1DC" w:rsidTr="000A12DE">
        <w:trPr>
          <w:cantSplit/>
          <w:tblHeader/>
          <w:jc w:val="center"/>
        </w:trPr>
        <w:tc>
          <w:tcPr>
            <w:tcW w:w="2114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C8E21D3" w14:textId="77777777" w:rsidR="004E53D0" w:rsidRPr="007B76BE" w:rsidRDefault="004E53D0" w:rsidP="004E53D0">
            <w:pPr>
              <w:adjustRightInd w:val="0"/>
              <w:spacing w:before="48" w:after="48"/>
              <w:jc w:val="center"/>
              <w:rPr>
                <w:b/>
                <w:bCs/>
                <w:sz w:val="20"/>
                <w:szCs w:val="20"/>
              </w:rPr>
            </w:pPr>
            <w:r w:rsidRPr="007B76BE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97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C8E21D4" w14:textId="77777777" w:rsidR="004E53D0" w:rsidRPr="007B76BE" w:rsidRDefault="004E53D0" w:rsidP="004E53D0">
            <w:pPr>
              <w:adjustRightInd w:val="0"/>
              <w:spacing w:before="48" w:after="48"/>
              <w:jc w:val="center"/>
              <w:rPr>
                <w:b/>
                <w:bCs/>
                <w:sz w:val="20"/>
                <w:szCs w:val="20"/>
              </w:rPr>
            </w:pPr>
            <w:r w:rsidRPr="007B76BE">
              <w:rPr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442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C8E21D5" w14:textId="1E38107B" w:rsidR="004E53D0" w:rsidRPr="007B76BE" w:rsidRDefault="004E53D0" w:rsidP="004E53D0">
            <w:pPr>
              <w:adjustRightInd w:val="0"/>
              <w:spacing w:before="48" w:after="48"/>
              <w:jc w:val="center"/>
              <w:rPr>
                <w:b/>
                <w:bCs/>
                <w:sz w:val="20"/>
                <w:szCs w:val="20"/>
              </w:rPr>
            </w:pPr>
            <w:r w:rsidRPr="007B76BE">
              <w:rPr>
                <w:b/>
                <w:bCs/>
                <w:sz w:val="20"/>
                <w:szCs w:val="20"/>
              </w:rPr>
              <w:t xml:space="preserve">6 months, </w:t>
            </w:r>
            <w:r w:rsidRPr="007B76BE">
              <w:rPr>
                <w:b/>
                <w:bCs/>
                <w:sz w:val="20"/>
                <w:szCs w:val="20"/>
              </w:rPr>
              <w:br/>
              <w:t>N=13,285</w:t>
            </w:r>
          </w:p>
        </w:tc>
        <w:tc>
          <w:tcPr>
            <w:tcW w:w="1442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vAlign w:val="bottom"/>
          </w:tcPr>
          <w:p w14:paraId="4A939D39" w14:textId="3955ACBC" w:rsidR="004E53D0" w:rsidRPr="007B76BE" w:rsidRDefault="004E53D0" w:rsidP="004E53D0">
            <w:pPr>
              <w:adjustRightInd w:val="0"/>
              <w:spacing w:before="48" w:after="48"/>
              <w:jc w:val="center"/>
              <w:rPr>
                <w:b/>
                <w:bCs/>
                <w:sz w:val="20"/>
                <w:szCs w:val="20"/>
              </w:rPr>
            </w:pPr>
            <w:r w:rsidRPr="007B76BE">
              <w:rPr>
                <w:b/>
                <w:bCs/>
                <w:sz w:val="20"/>
                <w:szCs w:val="20"/>
              </w:rPr>
              <w:t>12 months</w:t>
            </w:r>
            <w:r w:rsidRPr="007B76BE">
              <w:rPr>
                <w:b/>
                <w:bCs/>
                <w:sz w:val="20"/>
                <w:szCs w:val="20"/>
              </w:rPr>
              <w:br/>
              <w:t>N=12,324</w:t>
            </w:r>
          </w:p>
        </w:tc>
      </w:tr>
      <w:tr w:rsidR="004E53D0" w14:paraId="7C8E21DB" w14:textId="5DD8D48B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D8" w14:textId="76B2F7B5" w:rsidR="004E53D0" w:rsidRPr="007B76BE" w:rsidRDefault="004E53D0" w:rsidP="004E53D0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D9" w14:textId="77777777" w:rsidR="004E53D0" w:rsidRPr="007B76BE" w:rsidRDefault="004E53D0" w:rsidP="004E53D0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DA" w14:textId="0A0CB171" w:rsidR="004E53D0" w:rsidRPr="007B76BE" w:rsidRDefault="00A54B58" w:rsidP="004E53D0">
            <w:pPr>
              <w:adjustRightInd w:val="0"/>
              <w:spacing w:before="48" w:after="48"/>
              <w:jc w:val="center"/>
              <w:rPr>
                <w:b/>
                <w:bCs/>
                <w:sz w:val="20"/>
                <w:szCs w:val="20"/>
              </w:rPr>
            </w:pPr>
            <w:r w:rsidRPr="007B76BE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625EAF1D" w14:textId="3D54C9E9" w:rsidR="004E53D0" w:rsidRPr="007B76BE" w:rsidRDefault="004E53D0" w:rsidP="004E53D0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</w:tr>
      <w:tr w:rsidR="00A54B58" w14:paraId="73A5F03D" w14:textId="77777777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169A269" w14:textId="4D6B59AB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Age, years</w:t>
            </w: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C886BDC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89ECF55" w14:textId="27416B99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67.9 (13.6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0F84C5D3" w14:textId="13C98A1A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67.8 (13.7)</w:t>
            </w:r>
          </w:p>
        </w:tc>
      </w:tr>
      <w:tr w:rsidR="00A54B58" w14:paraId="6296549C" w14:textId="77777777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021C847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B0D00FE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CEBE8C3" w14:textId="28B8429A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b/>
                <w:bCs/>
                <w:sz w:val="20"/>
                <w:szCs w:val="20"/>
              </w:rPr>
            </w:pPr>
            <w:r w:rsidRPr="007B76BE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114D6E8A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</w:tr>
      <w:tr w:rsidR="00A54B58" w14:paraId="7C8E21DF" w14:textId="346A6E90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DC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Sex</w:t>
            </w: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DD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Male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DE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7,291 (55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7220540A" w14:textId="1F72937E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6,717 (55.0)</w:t>
            </w:r>
          </w:p>
        </w:tc>
      </w:tr>
      <w:tr w:rsidR="00A54B58" w14:paraId="7C8E21E3" w14:textId="7A1E2CA2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E0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E1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E2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5,983 (45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72A34D17" w14:textId="099118A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5,597 (45.0)</w:t>
            </w:r>
          </w:p>
        </w:tc>
      </w:tr>
      <w:tr w:rsidR="00A54B58" w14:paraId="7C8E21E7" w14:textId="3485BFE2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E4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E5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Intersex/Indeterminate/Not stated/Not recorded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E6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11 (0.1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0A1F048A" w14:textId="1E6B63E9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10 (0.1)</w:t>
            </w:r>
          </w:p>
        </w:tc>
      </w:tr>
      <w:tr w:rsidR="00A54B58" w14:paraId="7C8E21EF" w14:textId="2DFECA2B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EC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Patient Status</w:t>
            </w: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ED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Active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EE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12,195 (92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229EA871" w14:textId="15CEE5B4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11,243 (91.0)</w:t>
            </w:r>
          </w:p>
        </w:tc>
      </w:tr>
      <w:tr w:rsidR="00A54B58" w14:paraId="7C8E21F3" w14:textId="1E13D152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F0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F1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Deceased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F2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345 (2.6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7952084F" w14:textId="3D4ED7CC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342 (2.8)</w:t>
            </w:r>
          </w:p>
        </w:tc>
      </w:tr>
      <w:tr w:rsidR="00A54B58" w14:paraId="7C8E21F7" w14:textId="2464701C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F4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F5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Inactive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F6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741 (5.6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3C2DB112" w14:textId="14B989CC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735 (6.0)</w:t>
            </w:r>
          </w:p>
        </w:tc>
      </w:tr>
      <w:tr w:rsidR="00A54B58" w14:paraId="7C8E21FB" w14:textId="76E7820D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F8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F9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Visitor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1FA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4 (0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2A752E46" w14:textId="2CE82509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4 (0.0)</w:t>
            </w:r>
          </w:p>
        </w:tc>
      </w:tr>
      <w:tr w:rsidR="00A54B58" w14:paraId="7C8E2203" w14:textId="2F8B60EA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0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Smoking</w:t>
            </w: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1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Smoker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2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1,549 (12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1111CF32" w14:textId="4AD79E0D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1,458 (12.0)</w:t>
            </w:r>
          </w:p>
        </w:tc>
      </w:tr>
      <w:tr w:rsidR="00A54B58" w14:paraId="7C8E2207" w14:textId="2E24E5AD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4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5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Ex-Smoker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6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4,603 (35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588BE434" w14:textId="4CD7381B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4,230 (34.0)</w:t>
            </w:r>
          </w:p>
        </w:tc>
      </w:tr>
      <w:tr w:rsidR="00A54B58" w14:paraId="7C8E220B" w14:textId="76F91D51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8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9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Non-smoker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A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6,193 (47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4DE69972" w14:textId="77904669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5,769 (47.0)</w:t>
            </w:r>
          </w:p>
        </w:tc>
      </w:tr>
      <w:tr w:rsidR="00A54B58" w14:paraId="7C8E220F" w14:textId="093598BB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C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D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Not recorded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0E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940 (7.1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6830F6F4" w14:textId="74EA2BD8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867 (7.0)</w:t>
            </w:r>
          </w:p>
        </w:tc>
      </w:tr>
      <w:tr w:rsidR="00A54B58" w14:paraId="7C8E2213" w14:textId="755629A7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0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1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Missing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2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0 (0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0588E5BB" w14:textId="56A0E77E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0 (0.0)</w:t>
            </w:r>
          </w:p>
        </w:tc>
      </w:tr>
      <w:tr w:rsidR="00A54B58" w14:paraId="7C8E2217" w14:textId="26C1C839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4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Remoteness</w:t>
            </w: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5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Inner Regional Australia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6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4,178 (32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732AECB3" w14:textId="75DDA782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3,785 (31.0)</w:t>
            </w:r>
          </w:p>
        </w:tc>
      </w:tr>
      <w:tr w:rsidR="00A54B58" w14:paraId="7C8E221B" w14:textId="25879408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8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9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Major Cities of Australia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A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7,461 (56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5D46BF10" w14:textId="5370252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6,935 (57.0)</w:t>
            </w:r>
          </w:p>
        </w:tc>
      </w:tr>
      <w:tr w:rsidR="00A54B58" w14:paraId="7C8E221F" w14:textId="72B7978D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C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D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Outer Regional Australia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1E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1,496 (11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083DE86C" w14:textId="104E3DFC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1,462 (12.0)</w:t>
            </w:r>
          </w:p>
        </w:tc>
      </w:tr>
      <w:tr w:rsidR="00A54B58" w14:paraId="7C8E2223" w14:textId="25D7AB98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0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1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Remote Australia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2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78 (0.6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5DDE9F2A" w14:textId="24ACA6D8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77 (0.6)</w:t>
            </w:r>
          </w:p>
        </w:tc>
      </w:tr>
      <w:tr w:rsidR="00A54B58" w14:paraId="7C8E2227" w14:textId="0A122AE2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4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5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Very Remote Australia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6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9 (0.1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7603D107" w14:textId="0E896C16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8 (0.1)</w:t>
            </w:r>
          </w:p>
        </w:tc>
      </w:tr>
      <w:tr w:rsidR="00A54B58" w14:paraId="7C8E222B" w14:textId="0465569A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8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9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Missing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A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63 (0.5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3EB7FC21" w14:textId="490443A3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57 (0.5)</w:t>
            </w:r>
          </w:p>
        </w:tc>
      </w:tr>
      <w:tr w:rsidR="00A54B58" w14:paraId="7C8E222F" w14:textId="430EDD91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C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Cardiovascular disease</w:t>
            </w: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D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No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2E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9,296 (70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2C56DE1E" w14:textId="43A38E2B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8,643 (70.0)</w:t>
            </w:r>
          </w:p>
        </w:tc>
      </w:tr>
      <w:tr w:rsidR="00A54B58" w14:paraId="7C8E2233" w14:textId="6F1D30CC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0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1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Yes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2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3,989 (30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4DE5FE6A" w14:textId="7491EC2C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3,681 (30.0)</w:t>
            </w:r>
          </w:p>
        </w:tc>
      </w:tr>
      <w:tr w:rsidR="00A54B58" w14:paraId="7C8E2237" w14:textId="782FE682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4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5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Missing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6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0 (0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60AAF306" w14:textId="1D1E4B0C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0 (0.0)</w:t>
            </w:r>
          </w:p>
        </w:tc>
      </w:tr>
      <w:tr w:rsidR="00A54B58" w14:paraId="7C8E223B" w14:textId="6C6AAE1E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8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Hypertension</w:t>
            </w: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9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No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A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4,282 (32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53A6B82C" w14:textId="2E31D6F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3,985 (32.0)</w:t>
            </w:r>
          </w:p>
        </w:tc>
      </w:tr>
      <w:tr w:rsidR="00A54B58" w14:paraId="7C8E223F" w14:textId="3991ED6C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C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D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Yes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3E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9,003 (68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2E4E1D0E" w14:textId="49107FC5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8,339 (68.0)</w:t>
            </w:r>
          </w:p>
        </w:tc>
      </w:tr>
      <w:tr w:rsidR="00A54B58" w14:paraId="7C8E2243" w14:textId="6502C062" w:rsidTr="008E4E94">
        <w:trPr>
          <w:cantSplit/>
          <w:jc w:val="center"/>
        </w:trPr>
        <w:tc>
          <w:tcPr>
            <w:tcW w:w="211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40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41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Missing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8E2242" w14:textId="77777777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0 (0.0)</w:t>
            </w:r>
          </w:p>
        </w:tc>
        <w:tc>
          <w:tcPr>
            <w:tcW w:w="144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 w14:paraId="359B677D" w14:textId="190291B2" w:rsidR="00A54B58" w:rsidRPr="007B76BE" w:rsidRDefault="00A54B58" w:rsidP="00A54B58">
            <w:pPr>
              <w:adjustRightInd w:val="0"/>
              <w:spacing w:before="48" w:after="48"/>
              <w:jc w:val="center"/>
              <w:rPr>
                <w:sz w:val="20"/>
                <w:szCs w:val="20"/>
              </w:rPr>
            </w:pPr>
            <w:r w:rsidRPr="007B76BE">
              <w:rPr>
                <w:sz w:val="20"/>
                <w:szCs w:val="20"/>
              </w:rPr>
              <w:t>0 (0.0)</w:t>
            </w:r>
          </w:p>
        </w:tc>
      </w:tr>
    </w:tbl>
    <w:p w14:paraId="0031D584" w14:textId="1342DB14" w:rsidR="00590AD4" w:rsidRDefault="00590AD4" w:rsidP="00201AF6">
      <w:pPr>
        <w:spacing w:before="10" w:after="10"/>
        <w:jc w:val="center"/>
        <w:rPr>
          <w:b/>
        </w:rPr>
      </w:pPr>
    </w:p>
    <w:p w14:paraId="06DB4FE8" w14:textId="26952F41" w:rsidR="00F73375" w:rsidRDefault="00F73375" w:rsidP="00201AF6">
      <w:pPr>
        <w:spacing w:before="10" w:after="10"/>
        <w:jc w:val="center"/>
        <w:rPr>
          <w:b/>
        </w:rPr>
      </w:pPr>
    </w:p>
    <w:p w14:paraId="44429E64" w14:textId="4AC32AA2" w:rsidR="00F73375" w:rsidRDefault="00F73375" w:rsidP="00201AF6">
      <w:pPr>
        <w:spacing w:before="10" w:after="10"/>
        <w:jc w:val="center"/>
        <w:rPr>
          <w:b/>
        </w:rPr>
      </w:pPr>
    </w:p>
    <w:p w14:paraId="3C476D8E" w14:textId="1B42BF39" w:rsidR="00F73375" w:rsidRDefault="00F73375" w:rsidP="00201AF6">
      <w:pPr>
        <w:spacing w:before="10" w:after="10"/>
        <w:jc w:val="center"/>
        <w:rPr>
          <w:b/>
        </w:rPr>
      </w:pPr>
    </w:p>
    <w:p w14:paraId="6AAEB0FE" w14:textId="4AC8DE75" w:rsidR="00F73375" w:rsidRDefault="00F73375" w:rsidP="00201AF6">
      <w:pPr>
        <w:spacing w:before="10" w:after="10"/>
        <w:jc w:val="center"/>
        <w:rPr>
          <w:b/>
        </w:rPr>
      </w:pPr>
    </w:p>
    <w:p w14:paraId="170B14B5" w14:textId="1F26344E" w:rsidR="00F73375" w:rsidRDefault="00F73375" w:rsidP="00201AF6">
      <w:pPr>
        <w:spacing w:before="10" w:after="10"/>
        <w:jc w:val="center"/>
        <w:rPr>
          <w:b/>
        </w:rPr>
      </w:pPr>
    </w:p>
    <w:p w14:paraId="17B151EE" w14:textId="08A0D6C7" w:rsidR="00F73375" w:rsidRDefault="00F73375" w:rsidP="00201AF6">
      <w:pPr>
        <w:spacing w:before="10" w:after="10"/>
        <w:jc w:val="center"/>
        <w:rPr>
          <w:b/>
        </w:rPr>
      </w:pPr>
    </w:p>
    <w:p w14:paraId="1D5C566E" w14:textId="7A6C6E08" w:rsidR="00F73375" w:rsidRDefault="00F73375" w:rsidP="00201AF6">
      <w:pPr>
        <w:spacing w:before="10" w:after="10"/>
        <w:jc w:val="center"/>
        <w:rPr>
          <w:b/>
        </w:rPr>
      </w:pPr>
    </w:p>
    <w:p w14:paraId="7D832026" w14:textId="77777777" w:rsidR="00F73375" w:rsidRDefault="00F73375" w:rsidP="00201AF6">
      <w:pPr>
        <w:spacing w:before="10" w:after="10"/>
        <w:jc w:val="center"/>
        <w:rPr>
          <w:b/>
        </w:rPr>
      </w:pPr>
    </w:p>
    <w:p w14:paraId="028EB124" w14:textId="2B8AB17F" w:rsidR="003046E5" w:rsidRPr="007B76BE" w:rsidRDefault="003046E5" w:rsidP="007B76BE">
      <w:pPr>
        <w:spacing w:before="10" w:after="10" w:line="360" w:lineRule="auto"/>
        <w:jc w:val="center"/>
        <w:rPr>
          <w:rFonts w:eastAsia="Times New Roman"/>
          <w:bCs/>
          <w:sz w:val="20"/>
          <w:szCs w:val="20"/>
        </w:rPr>
      </w:pPr>
      <w:r w:rsidRPr="007B76BE">
        <w:rPr>
          <w:b/>
          <w:sz w:val="20"/>
          <w:szCs w:val="20"/>
        </w:rPr>
        <w:lastRenderedPageBreak/>
        <w:t>Supplementary Table 2</w:t>
      </w:r>
      <w:r w:rsidRPr="007B76BE">
        <w:rPr>
          <w:rFonts w:eastAsia="Times New Roman"/>
          <w:b/>
          <w:bCs/>
          <w:sz w:val="20"/>
          <w:szCs w:val="20"/>
        </w:rPr>
        <w:t xml:space="preserve">: </w:t>
      </w:r>
      <w:r w:rsidR="00800D2B" w:rsidRPr="007B76BE">
        <w:rPr>
          <w:rFonts w:eastAsia="Times New Roman"/>
          <w:bCs/>
          <w:sz w:val="20"/>
          <w:szCs w:val="20"/>
        </w:rPr>
        <w:t xml:space="preserve">Observed Estimated Glomerular Filtration Rate (eGFR) categories before and after </w:t>
      </w:r>
      <w:r w:rsidR="006E0478" w:rsidRPr="007B76BE">
        <w:rPr>
          <w:rFonts w:eastAsia="Times New Roman"/>
          <w:bCs/>
          <w:sz w:val="20"/>
          <w:szCs w:val="20"/>
        </w:rPr>
        <w:t xml:space="preserve">the </w:t>
      </w:r>
      <w:r w:rsidR="00800D2B" w:rsidRPr="007B76BE">
        <w:rPr>
          <w:rFonts w:eastAsia="Times New Roman"/>
          <w:bCs/>
          <w:sz w:val="20"/>
          <w:szCs w:val="20"/>
        </w:rPr>
        <w:t>Diabetes Alliance</w:t>
      </w:r>
    </w:p>
    <w:p w14:paraId="499D9DA9" w14:textId="77777777" w:rsidR="00EE7BAB" w:rsidRPr="00EE7BAB" w:rsidRDefault="00EE7BAB" w:rsidP="00EE7BAB">
      <w:pPr>
        <w:spacing w:before="10" w:after="10"/>
        <w:jc w:val="center"/>
        <w:rPr>
          <w:rFonts w:eastAsia="Times New Roman"/>
          <w:b/>
          <w:bCs/>
        </w:rPr>
      </w:pPr>
    </w:p>
    <w:tbl>
      <w:tblPr>
        <w:tblW w:w="0" w:type="auto"/>
        <w:jc w:val="center"/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1556"/>
        <w:gridCol w:w="1346"/>
        <w:gridCol w:w="1246"/>
        <w:gridCol w:w="696"/>
      </w:tblGrid>
      <w:tr w:rsidR="00EE7BAB" w:rsidRPr="00EE7BAB" w14:paraId="3A3E1BAC" w14:textId="77777777" w:rsidTr="002F622C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vAlign w:val="bottom"/>
          </w:tcPr>
          <w:p w14:paraId="69006B44" w14:textId="77777777" w:rsidR="00EE7BAB" w:rsidRPr="002F622C" w:rsidRDefault="007D5806" w:rsidP="00EE7BAB">
            <w:pPr>
              <w:spacing w:before="10" w:after="1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eGRF</w:t>
            </w:r>
            <w:proofErr w:type="spellEnd"/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 xml:space="preserve"> category</w:t>
            </w:r>
          </w:p>
          <w:p w14:paraId="3EB637E2" w14:textId="12254D45" w:rsidR="004F49F4" w:rsidRPr="002F622C" w:rsidRDefault="004F49F4" w:rsidP="00EE7BAB">
            <w:pPr>
              <w:spacing w:before="10" w:after="1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(</w:t>
            </w:r>
            <w:r w:rsidRPr="002F622C">
              <w:rPr>
                <w:b/>
                <w:bCs/>
                <w:sz w:val="20"/>
                <w:szCs w:val="20"/>
              </w:rPr>
              <w:t>mL/min/1.73m</w:t>
            </w:r>
            <w:r w:rsidRPr="002F622C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2F622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vAlign w:val="bottom"/>
          </w:tcPr>
          <w:p w14:paraId="70A14613" w14:textId="3217E70F" w:rsidR="00EE7BAB" w:rsidRPr="002F622C" w:rsidRDefault="00EE7BAB" w:rsidP="00EE7BAB">
            <w:pPr>
              <w:spacing w:before="10" w:after="1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Before</w:t>
            </w:r>
          </w:p>
          <w:p w14:paraId="6F8AAA9F" w14:textId="27B759E5" w:rsidR="00EC6BC2" w:rsidRPr="002F622C" w:rsidRDefault="00EC6BC2" w:rsidP="00EE7BAB">
            <w:pPr>
              <w:spacing w:before="10" w:after="1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</w:tcPr>
          <w:p w14:paraId="6CB2B64B" w14:textId="49AEB066" w:rsidR="00EC6BC2" w:rsidRPr="002F622C" w:rsidRDefault="00EE7BAB" w:rsidP="00EE7BAB">
            <w:pPr>
              <w:spacing w:before="10" w:after="1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After</w:t>
            </w:r>
          </w:p>
          <w:p w14:paraId="35C08794" w14:textId="57FBED4B" w:rsidR="00EE7BAB" w:rsidRPr="002F622C" w:rsidRDefault="00EC6BC2" w:rsidP="00EE7BAB">
            <w:pPr>
              <w:spacing w:before="10" w:after="1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n (%)</w:t>
            </w:r>
            <w:r w:rsidR="00EE7BAB" w:rsidRPr="002F622C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</w:tcPr>
          <w:p w14:paraId="32955AB5" w14:textId="77777777" w:rsidR="00EE7BAB" w:rsidRPr="002F622C" w:rsidRDefault="00EE7BAB" w:rsidP="00EE7BAB">
            <w:pPr>
              <w:spacing w:before="10" w:after="1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Total</w:t>
            </w:r>
          </w:p>
          <w:p w14:paraId="361E0F4F" w14:textId="5105951C" w:rsidR="00377511" w:rsidRPr="002F622C" w:rsidRDefault="000F351A" w:rsidP="00EE7BAB">
            <w:pPr>
              <w:spacing w:before="10" w:after="1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  <w:r w:rsidR="00377511" w:rsidRPr="002F622C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705FF" w:rsidRPr="00EE7BAB" w14:paraId="6AD9A288" w14:textId="77777777" w:rsidTr="00EE7BAB">
        <w:trPr>
          <w:cantSplit/>
          <w:jc w:val="center"/>
        </w:trPr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BB86461" w14:textId="77777777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rFonts w:eastAsia="Times New Roman"/>
                <w:bCs/>
                <w:sz w:val="20"/>
                <w:szCs w:val="20"/>
              </w:rPr>
              <w:t>&lt;15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BEFE7B4" w14:textId="61F5AFFA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  <w:highlight w:val="yellow"/>
              </w:rPr>
            </w:pPr>
            <w:r w:rsidRPr="007B76BE">
              <w:rPr>
                <w:color w:val="000000"/>
                <w:sz w:val="20"/>
                <w:szCs w:val="20"/>
              </w:rPr>
              <w:t>135 (1.0%) 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D98D801" w14:textId="5346A678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color w:val="000000"/>
                <w:sz w:val="20"/>
                <w:szCs w:val="20"/>
              </w:rPr>
              <w:t>124 (1.3%) 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BA382B2" w14:textId="6E3D07C3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color w:val="000000"/>
                <w:sz w:val="20"/>
                <w:szCs w:val="20"/>
              </w:rPr>
              <w:t>259 </w:t>
            </w:r>
          </w:p>
        </w:tc>
      </w:tr>
      <w:tr w:rsidR="006705FF" w:rsidRPr="00EE7BAB" w14:paraId="31CFFE43" w14:textId="77777777" w:rsidTr="00EE7BAB">
        <w:trPr>
          <w:cantSplit/>
          <w:jc w:val="center"/>
        </w:trPr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A3D1A44" w14:textId="77777777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rFonts w:eastAsia="Times New Roman"/>
                <w:bCs/>
                <w:sz w:val="20"/>
                <w:szCs w:val="20"/>
              </w:rPr>
              <w:t>15-&lt;30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5257B0B" w14:textId="0EEE79FE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  <w:highlight w:val="yellow"/>
              </w:rPr>
            </w:pPr>
            <w:r w:rsidRPr="007B76BE">
              <w:rPr>
                <w:color w:val="000000"/>
                <w:sz w:val="20"/>
                <w:szCs w:val="20"/>
              </w:rPr>
              <w:t>754 (4.5%) 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9EE34C2" w14:textId="1366A336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color w:val="000000"/>
                <w:sz w:val="20"/>
                <w:szCs w:val="20"/>
              </w:rPr>
              <w:t>527 (5.6%) 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26AAF32" w14:textId="291FC833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color w:val="000000"/>
                <w:sz w:val="20"/>
                <w:szCs w:val="20"/>
              </w:rPr>
              <w:t>1281 </w:t>
            </w:r>
          </w:p>
        </w:tc>
      </w:tr>
      <w:tr w:rsidR="006705FF" w:rsidRPr="00EE7BAB" w14:paraId="55C482E3" w14:textId="77777777" w:rsidTr="00EE7BAB">
        <w:trPr>
          <w:cantSplit/>
          <w:jc w:val="center"/>
        </w:trPr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35A15CD" w14:textId="77777777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rFonts w:eastAsia="Times New Roman"/>
                <w:bCs/>
                <w:sz w:val="20"/>
                <w:szCs w:val="20"/>
              </w:rPr>
              <w:t>30-60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2031B90" w14:textId="72645245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  <w:highlight w:val="yellow"/>
              </w:rPr>
            </w:pPr>
            <w:r w:rsidRPr="007B76BE">
              <w:rPr>
                <w:color w:val="000000"/>
                <w:sz w:val="20"/>
                <w:szCs w:val="20"/>
              </w:rPr>
              <w:t>4223 (25.3%) 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C451EBB" w14:textId="769C7EE6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color w:val="000000"/>
                <w:sz w:val="20"/>
                <w:szCs w:val="20"/>
              </w:rPr>
              <w:t>2572 (27.1%) 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2B8C75A" w14:textId="33056C81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color w:val="000000"/>
                <w:sz w:val="20"/>
                <w:szCs w:val="20"/>
              </w:rPr>
              <w:t>6795 </w:t>
            </w:r>
          </w:p>
        </w:tc>
      </w:tr>
      <w:tr w:rsidR="006705FF" w:rsidRPr="00EE7BAB" w14:paraId="13C33841" w14:textId="77777777" w:rsidTr="00EE7BAB">
        <w:trPr>
          <w:cantSplit/>
          <w:jc w:val="center"/>
        </w:trPr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EDE2B55" w14:textId="77777777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rFonts w:eastAsia="Times New Roman"/>
                <w:bCs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C315928" w14:textId="5D857146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/>
                <w:color w:val="FF0000"/>
                <w:sz w:val="20"/>
                <w:szCs w:val="20"/>
                <w:highlight w:val="yellow"/>
              </w:rPr>
            </w:pPr>
            <w:r w:rsidRPr="007B76BE">
              <w:rPr>
                <w:color w:val="000000"/>
                <w:sz w:val="20"/>
                <w:szCs w:val="20"/>
              </w:rPr>
              <w:t>11558 (69.3%) 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C364858" w14:textId="2B15F816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color w:val="000000"/>
                <w:sz w:val="20"/>
                <w:szCs w:val="20"/>
              </w:rPr>
              <w:t>6253 (65.9%) </w:t>
            </w:r>
          </w:p>
        </w:tc>
        <w:tc>
          <w:tcPr>
            <w:tcW w:w="0" w:type="auto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98238A0" w14:textId="64D2603F" w:rsidR="006705FF" w:rsidRPr="007B76BE" w:rsidRDefault="006705FF" w:rsidP="006705FF">
            <w:pPr>
              <w:spacing w:before="10" w:after="1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7B76BE">
              <w:rPr>
                <w:color w:val="000000"/>
                <w:sz w:val="20"/>
                <w:szCs w:val="20"/>
              </w:rPr>
              <w:t>17811  </w:t>
            </w:r>
          </w:p>
        </w:tc>
      </w:tr>
    </w:tbl>
    <w:p w14:paraId="3137D948" w14:textId="1D0D3CA8" w:rsidR="00EE7BAB" w:rsidRDefault="00EE7BAB" w:rsidP="00FB5128">
      <w:pPr>
        <w:spacing w:before="10" w:after="10"/>
        <w:rPr>
          <w:b/>
        </w:rPr>
      </w:pPr>
    </w:p>
    <w:p w14:paraId="0183DF1D" w14:textId="0E2E4237" w:rsidR="009B100B" w:rsidRDefault="009B100B">
      <w:pPr>
        <w:suppressAutoHyphens w:val="0"/>
        <w:spacing w:after="160" w:line="259" w:lineRule="auto"/>
        <w:jc w:val="left"/>
        <w:rPr>
          <w:b/>
        </w:rPr>
      </w:pPr>
    </w:p>
    <w:p w14:paraId="1FAEFF2A" w14:textId="177FB72A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19A295FC" w14:textId="0D60A237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4F3BDE43" w14:textId="46CA98B7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65517F4B" w14:textId="028D3FC9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7FD4A5D5" w14:textId="1BEAD5D8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1B1A7472" w14:textId="60F1FCFF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3E83BCB2" w14:textId="5EEACE61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70FC57A5" w14:textId="1BBB512D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7C25E51D" w14:textId="54D38B76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529A0682" w14:textId="79F87E7E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4D199CBC" w14:textId="6A9EC6F7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6843D66F" w14:textId="0D863EF6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722A26A6" w14:textId="5619B2DA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32EF3B79" w14:textId="1EC9687A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2FB9C9CB" w14:textId="057F3070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7B71FB4C" w14:textId="5EC27ECE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668789C3" w14:textId="78BCF160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0384F387" w14:textId="1E7F3B11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1209B76C" w14:textId="19CE5F36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1D275E34" w14:textId="0A55C497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17638437" w14:textId="5FD3DDA9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5DEB98A0" w14:textId="324B121C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7204200C" w14:textId="77777777" w:rsidR="00F73375" w:rsidRDefault="00F73375">
      <w:pPr>
        <w:suppressAutoHyphens w:val="0"/>
        <w:spacing w:after="160" w:line="259" w:lineRule="auto"/>
        <w:jc w:val="left"/>
        <w:rPr>
          <w:b/>
        </w:rPr>
      </w:pPr>
    </w:p>
    <w:p w14:paraId="171C0DD5" w14:textId="66B32449" w:rsidR="00A2438A" w:rsidRPr="007B76BE" w:rsidRDefault="00A2438A" w:rsidP="007B76BE">
      <w:pPr>
        <w:spacing w:before="10" w:after="10" w:line="360" w:lineRule="auto"/>
        <w:jc w:val="center"/>
        <w:rPr>
          <w:rFonts w:eastAsia="Times New Roman"/>
          <w:b/>
          <w:bCs/>
          <w:sz w:val="20"/>
          <w:szCs w:val="20"/>
        </w:rPr>
      </w:pPr>
      <w:r w:rsidRPr="007B76BE">
        <w:rPr>
          <w:b/>
          <w:sz w:val="20"/>
          <w:szCs w:val="20"/>
        </w:rPr>
        <w:lastRenderedPageBreak/>
        <w:t>Supplementary Table 3.</w:t>
      </w:r>
      <w:r w:rsidRPr="007B76BE">
        <w:rPr>
          <w:rFonts w:eastAsia="Times New Roman"/>
          <w:b/>
          <w:bCs/>
          <w:sz w:val="20"/>
          <w:szCs w:val="20"/>
        </w:rPr>
        <w:t xml:space="preserve"> </w:t>
      </w:r>
      <w:r w:rsidRPr="007B76BE">
        <w:rPr>
          <w:rFonts w:eastAsia="Times New Roman"/>
          <w:bCs/>
          <w:sz w:val="20"/>
          <w:szCs w:val="20"/>
        </w:rPr>
        <w:t>Change in clinical outcome categories after Diabetes Alliance for patients with complete data</w:t>
      </w:r>
    </w:p>
    <w:p w14:paraId="2A4B5B3A" w14:textId="77777777" w:rsidR="00A2438A" w:rsidRPr="00A2438A" w:rsidRDefault="00A2438A" w:rsidP="00A2438A">
      <w:pPr>
        <w:rPr>
          <w:rFonts w:ascii="Arial" w:eastAsia="Times New Roman" w:hAnsi="Arial" w:cs="Arial"/>
          <w:b/>
          <w:bCs/>
          <w:sz w:val="22"/>
          <w:szCs w:val="22"/>
        </w:rPr>
      </w:pPr>
    </w:p>
    <w:tbl>
      <w:tblPr>
        <w:tblW w:w="51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1554"/>
        <w:gridCol w:w="851"/>
        <w:gridCol w:w="1886"/>
        <w:gridCol w:w="1799"/>
        <w:gridCol w:w="1135"/>
        <w:gridCol w:w="1135"/>
        <w:gridCol w:w="849"/>
      </w:tblGrid>
      <w:tr w:rsidR="00775039" w:rsidRPr="007B76BE" w14:paraId="6574E18A" w14:textId="77777777" w:rsidTr="00775039">
        <w:trPr>
          <w:cantSplit/>
          <w:tblHeader/>
          <w:jc w:val="center"/>
        </w:trPr>
        <w:tc>
          <w:tcPr>
            <w:tcW w:w="1306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9ED3E7" w14:textId="67291B32" w:rsidR="00775039" w:rsidRPr="007B76BE" w:rsidRDefault="00775039" w:rsidP="00775039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B76BE">
              <w:rPr>
                <w:rFonts w:eastAsia="Times New Roman"/>
                <w:b/>
                <w:bCs/>
                <w:sz w:val="20"/>
                <w:szCs w:val="20"/>
              </w:rPr>
              <w:t>Before Diabetes Alliance</w:t>
            </w:r>
          </w:p>
        </w:tc>
        <w:tc>
          <w:tcPr>
            <w:tcW w:w="3233" w:type="pct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342400" w14:textId="06E63F01" w:rsidR="00775039" w:rsidRPr="007B76BE" w:rsidRDefault="00775039" w:rsidP="00A2438A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B76BE">
              <w:rPr>
                <w:rFonts w:eastAsia="Times New Roman"/>
                <w:b/>
                <w:bCs/>
                <w:sz w:val="20"/>
                <w:szCs w:val="20"/>
              </w:rPr>
              <w:t>After Diabetes Alliance, n (row %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560119" w14:textId="77777777" w:rsidR="00775039" w:rsidRPr="007B76BE" w:rsidRDefault="00775039" w:rsidP="00A2438A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B76BE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438A" w:rsidRPr="007B76BE" w14:paraId="1FBCB50B" w14:textId="77777777" w:rsidTr="00A876E1">
        <w:trPr>
          <w:cantSplit/>
          <w:jc w:val="center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FD5395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B76BE">
              <w:rPr>
                <w:rFonts w:eastAsia="Times New Roman"/>
                <w:b/>
                <w:bCs/>
                <w:sz w:val="20"/>
                <w:szCs w:val="20"/>
              </w:rPr>
              <w:t>SBP category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7C5CE9" w14:textId="2BEADB65" w:rsidR="00A2438A" w:rsidRPr="007B76BE" w:rsidRDefault="00873A0E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N=</w:t>
            </w:r>
            <w:r w:rsidR="00A2438A" w:rsidRPr="007B76BE">
              <w:rPr>
                <w:rFonts w:eastAsia="Times New Roman"/>
                <w:bCs/>
                <w:sz w:val="20"/>
                <w:szCs w:val="20"/>
              </w:rPr>
              <w:t>9,360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05320E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b/>
                <w:bCs/>
                <w:sz w:val="20"/>
                <w:szCs w:val="20"/>
              </w:rPr>
              <w:t>SBP ≤130 mmHg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5E3401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b/>
                <w:bCs/>
                <w:sz w:val="20"/>
                <w:szCs w:val="20"/>
              </w:rPr>
              <w:t>SBP &gt;130 mmHg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DDA03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A18227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0ADC93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438A" w:rsidRPr="007B76BE" w14:paraId="504C37B8" w14:textId="77777777" w:rsidTr="00A876E1">
        <w:trPr>
          <w:cantSplit/>
          <w:jc w:val="center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7A1EF8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color w:val="000000"/>
                <w:sz w:val="20"/>
                <w:szCs w:val="20"/>
              </w:rPr>
              <w:t>≤130 mmHg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02DDDE" w14:textId="1AAFC2DD" w:rsidR="00A2438A" w:rsidRPr="007B76BE" w:rsidRDefault="003E4C9B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3E4C9B">
              <w:rPr>
                <w:rFonts w:eastAsia="Times New Roman"/>
                <w:sz w:val="20"/>
                <w:szCs w:val="20"/>
              </w:rPr>
              <w:t>3183</w:t>
            </w:r>
          </w:p>
        </w:tc>
        <w:tc>
          <w:tcPr>
            <w:tcW w:w="10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E067C51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2,064 (64.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C1421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1,119 (35.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D149F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A0D0169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FBF755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438A" w:rsidRPr="007B76BE" w14:paraId="7E09ED4B" w14:textId="77777777" w:rsidTr="00A876E1">
        <w:trPr>
          <w:cantSplit/>
          <w:jc w:val="center"/>
        </w:trPr>
        <w:tc>
          <w:tcPr>
            <w:tcW w:w="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025E65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color w:val="000000"/>
                <w:sz w:val="20"/>
                <w:szCs w:val="20"/>
              </w:rPr>
              <w:t>&gt; 130 mmHg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EC0648" w14:textId="27F8ACFB" w:rsidR="00A2438A" w:rsidRPr="007B76BE" w:rsidRDefault="00E7319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E7319A">
              <w:rPr>
                <w:rFonts w:eastAsia="Times New Roman"/>
                <w:sz w:val="20"/>
                <w:szCs w:val="20"/>
              </w:rPr>
              <w:t>6177</w:t>
            </w:r>
          </w:p>
        </w:tc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9B9DDD6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1,662 (26.9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8020E0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4,515 (73.1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7A0BD0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240D9E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2B4530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76BE">
              <w:rPr>
                <w:rFonts w:eastAsia="Times New Roman"/>
                <w:sz w:val="20"/>
                <w:szCs w:val="20"/>
              </w:rPr>
              <w:t>&lt;0.0001</w:t>
            </w:r>
          </w:p>
        </w:tc>
      </w:tr>
      <w:tr w:rsidR="00A2438A" w:rsidRPr="007B76BE" w14:paraId="6CDF2A2F" w14:textId="77777777" w:rsidTr="00A876E1">
        <w:trPr>
          <w:cantSplit/>
          <w:jc w:val="center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E1528D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b/>
                <w:bCs/>
                <w:sz w:val="20"/>
                <w:szCs w:val="20"/>
              </w:rPr>
              <w:t>HbA1c category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16B1B9" w14:textId="460EACF3" w:rsidR="00A2438A" w:rsidRPr="007B76BE" w:rsidRDefault="00E7319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N=</w:t>
            </w:r>
            <w:r w:rsidR="00A2438A" w:rsidRPr="007B76BE">
              <w:rPr>
                <w:rFonts w:eastAsia="Times New Roman"/>
                <w:bCs/>
                <w:sz w:val="20"/>
                <w:szCs w:val="20"/>
              </w:rPr>
              <w:t>5,989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EACE332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&lt;7%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4B899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 xml:space="preserve"> 7 to ≤8%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AB1B5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8 to ≤9%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300245A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 xml:space="preserve"> ≥9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7F61FD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438A" w:rsidRPr="007B76BE" w14:paraId="2C41CC5C" w14:textId="77777777" w:rsidTr="00A876E1">
        <w:trPr>
          <w:cantSplit/>
          <w:jc w:val="center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622FE8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sz w:val="20"/>
                <w:szCs w:val="20"/>
              </w:rPr>
              <w:t>&lt;7%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D4A13B" w14:textId="636EFBA6" w:rsidR="00A2438A" w:rsidRPr="007B76BE" w:rsidRDefault="002662E7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662E7">
              <w:rPr>
                <w:rFonts w:eastAsia="Times New Roman"/>
                <w:sz w:val="20"/>
                <w:szCs w:val="20"/>
              </w:rPr>
              <w:t>3634</w:t>
            </w:r>
          </w:p>
        </w:tc>
        <w:tc>
          <w:tcPr>
            <w:tcW w:w="10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D3A5F59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2,959 (81.4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8D08A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535 (14.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53E0A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91 (2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4F9BB82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49 (1.4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9B34B5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438A" w:rsidRPr="007B76BE" w14:paraId="372455FF" w14:textId="77777777" w:rsidTr="00A876E1">
        <w:trPr>
          <w:cantSplit/>
          <w:jc w:val="center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49BFA2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sz w:val="20"/>
                <w:szCs w:val="20"/>
              </w:rPr>
              <w:t>7 to ≤8%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499E5D" w14:textId="01FA6ABB" w:rsidR="00A2438A" w:rsidRPr="007B76BE" w:rsidRDefault="002662E7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662E7">
              <w:rPr>
                <w:rFonts w:eastAsia="Times New Roman"/>
                <w:sz w:val="20"/>
                <w:szCs w:val="20"/>
              </w:rPr>
              <w:t>1393</w:t>
            </w:r>
          </w:p>
        </w:tc>
        <w:tc>
          <w:tcPr>
            <w:tcW w:w="10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64D4101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508 (36.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3C0DF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612 (43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AE814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198 (14.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F362288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75 (5.4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D77805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438A" w:rsidRPr="007B76BE" w14:paraId="691B1B06" w14:textId="77777777" w:rsidTr="00A876E1">
        <w:trPr>
          <w:cantSplit/>
          <w:jc w:val="center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03ECFC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sz w:val="20"/>
                <w:szCs w:val="20"/>
              </w:rPr>
              <w:t>8 to ≤9%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A72EC1" w14:textId="55AA2997" w:rsidR="00A2438A" w:rsidRPr="007B76BE" w:rsidRDefault="00775039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75039">
              <w:rPr>
                <w:rFonts w:eastAsia="Times New Roman"/>
                <w:sz w:val="20"/>
                <w:szCs w:val="20"/>
              </w:rPr>
              <w:t>551</w:t>
            </w:r>
          </w:p>
        </w:tc>
        <w:tc>
          <w:tcPr>
            <w:tcW w:w="10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DB96639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113 (20.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376D2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203 (36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20F2A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153 (27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14C6C90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82 (14.9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EDB3E4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2438A" w:rsidRPr="007B76BE" w14:paraId="0E02D16B" w14:textId="77777777" w:rsidTr="00A876E1">
        <w:trPr>
          <w:cantSplit/>
          <w:jc w:val="center"/>
        </w:trPr>
        <w:tc>
          <w:tcPr>
            <w:tcW w:w="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E8B648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sz w:val="20"/>
                <w:szCs w:val="20"/>
              </w:rPr>
              <w:t>≥9%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A5C0B9" w14:textId="67A90CE1" w:rsidR="00A2438A" w:rsidRPr="007B76BE" w:rsidRDefault="00775039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75039">
              <w:rPr>
                <w:rFonts w:eastAsia="Times New Roman"/>
                <w:sz w:val="20"/>
                <w:szCs w:val="20"/>
              </w:rPr>
              <w:t>411</w:t>
            </w:r>
          </w:p>
        </w:tc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ADF4782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63 (15.3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C718F2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96 (23.4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14EA22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93 (22.6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66FBAF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159 (38.7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D2408B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76BE">
              <w:rPr>
                <w:rFonts w:eastAsia="Times New Roman"/>
                <w:sz w:val="20"/>
                <w:szCs w:val="20"/>
              </w:rPr>
              <w:t>&lt;0.0001</w:t>
            </w:r>
          </w:p>
        </w:tc>
      </w:tr>
      <w:tr w:rsidR="00A2438A" w:rsidRPr="007B76BE" w14:paraId="40CEBA8C" w14:textId="77777777" w:rsidTr="00A876E1">
        <w:trPr>
          <w:cantSplit/>
          <w:tblHeader/>
          <w:jc w:val="center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289CD6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B76BE">
              <w:rPr>
                <w:rFonts w:eastAsia="Times New Roman"/>
                <w:b/>
                <w:bCs/>
                <w:sz w:val="20"/>
                <w:szCs w:val="20"/>
              </w:rPr>
              <w:t>LDL category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15829A" w14:textId="1EA1BEBF" w:rsidR="00A2438A" w:rsidRPr="007B76BE" w:rsidRDefault="00130C74" w:rsidP="00A2438A">
            <w:pPr>
              <w:widowControl w:val="0"/>
              <w:spacing w:before="48" w:after="48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N=</w:t>
            </w:r>
            <w:r w:rsidR="00A2438A" w:rsidRPr="007B76BE">
              <w:rPr>
                <w:rFonts w:eastAsia="Times New Roman"/>
                <w:bCs/>
                <w:sz w:val="20"/>
                <w:szCs w:val="20"/>
              </w:rPr>
              <w:t>3,715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402503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LDL &lt;2</w:t>
            </w:r>
            <w:r w:rsidRPr="002F622C">
              <w:rPr>
                <w:rFonts w:asciiTheme="minorHAnsi" w:eastAsiaTheme="minorHAnsi" w:hAnsiTheme="minorHAnsi" w:cstheme="minorBidi"/>
                <w:sz w:val="20"/>
                <w:szCs w:val="20"/>
                <w:lang w:val="en-AU" w:eastAsia="en-US"/>
              </w:rPr>
              <w:t xml:space="preserve"> </w:t>
            </w: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mmol/L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8C07A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LDL ≥2</w:t>
            </w:r>
            <w:r w:rsidRPr="002F622C">
              <w:rPr>
                <w:rFonts w:asciiTheme="minorHAnsi" w:eastAsiaTheme="minorHAnsi" w:hAnsiTheme="minorHAnsi" w:cstheme="minorBidi"/>
                <w:sz w:val="20"/>
                <w:szCs w:val="20"/>
                <w:lang w:val="en-AU" w:eastAsia="en-US"/>
              </w:rPr>
              <w:t xml:space="preserve"> </w:t>
            </w:r>
            <w:r w:rsidRPr="002F622C">
              <w:rPr>
                <w:rFonts w:eastAsia="Times New Roman"/>
                <w:b/>
                <w:bCs/>
                <w:sz w:val="20"/>
                <w:szCs w:val="20"/>
              </w:rPr>
              <w:t>mmol/L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CE0BD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267306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178825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A2438A" w:rsidRPr="007B76BE" w14:paraId="789E353F" w14:textId="77777777" w:rsidTr="00A876E1">
        <w:trPr>
          <w:cantSplit/>
          <w:jc w:val="center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D77529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sz w:val="20"/>
                <w:szCs w:val="20"/>
              </w:rPr>
              <w:t xml:space="preserve">&lt;2 </w:t>
            </w:r>
            <w:r w:rsidRPr="007B76BE">
              <w:rPr>
                <w:rFonts w:eastAsia="Times New Roman"/>
                <w:bCs/>
                <w:sz w:val="20"/>
                <w:szCs w:val="20"/>
              </w:rPr>
              <w:t>mmol/L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B679BD" w14:textId="01EB5BCC" w:rsidR="00A2438A" w:rsidRPr="007B76BE" w:rsidRDefault="002C7CC2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C7CC2">
              <w:rPr>
                <w:rFonts w:eastAsia="Times New Roman"/>
                <w:sz w:val="20"/>
                <w:szCs w:val="20"/>
              </w:rPr>
              <w:t>1478</w:t>
            </w:r>
          </w:p>
        </w:tc>
        <w:tc>
          <w:tcPr>
            <w:tcW w:w="10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692B52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1,207 (81.7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F8C3B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271 (18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38A0D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AF3EDA9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F15D89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2438A" w:rsidRPr="007B76BE" w14:paraId="753AA7D3" w14:textId="77777777" w:rsidTr="00A876E1">
        <w:trPr>
          <w:cantSplit/>
          <w:jc w:val="center"/>
        </w:trPr>
        <w:tc>
          <w:tcPr>
            <w:tcW w:w="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6DA1FA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7B76BE">
              <w:rPr>
                <w:rFonts w:eastAsia="Times New Roman"/>
                <w:sz w:val="20"/>
                <w:szCs w:val="20"/>
              </w:rPr>
              <w:t xml:space="preserve">≥2 </w:t>
            </w:r>
            <w:r w:rsidRPr="007B76BE">
              <w:rPr>
                <w:rFonts w:eastAsia="Times New Roman"/>
                <w:bCs/>
                <w:sz w:val="20"/>
                <w:szCs w:val="20"/>
              </w:rPr>
              <w:t>mmol/L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EBE9D5" w14:textId="6F96F633" w:rsidR="00A2438A" w:rsidRPr="007B76BE" w:rsidRDefault="005A4CC3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5A4CC3">
              <w:rPr>
                <w:rFonts w:eastAsia="Times New Roman"/>
                <w:sz w:val="20"/>
                <w:szCs w:val="20"/>
              </w:rPr>
              <w:t>2237</w:t>
            </w:r>
          </w:p>
        </w:tc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5766D72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eastAsia="Times New Roman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490 (21.9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515275" w14:textId="77777777" w:rsidR="00A2438A" w:rsidRPr="002F622C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622C">
              <w:rPr>
                <w:rFonts w:eastAsia="Times New Roman"/>
                <w:sz w:val="20"/>
                <w:szCs w:val="20"/>
              </w:rPr>
              <w:t>1,747 (78.1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D51424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72876A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C1BB48" w14:textId="77777777" w:rsidR="00A2438A" w:rsidRPr="007B76BE" w:rsidRDefault="00A2438A" w:rsidP="00A2438A">
            <w:pPr>
              <w:widowControl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76BE">
              <w:rPr>
                <w:rFonts w:eastAsia="Times New Roman"/>
                <w:sz w:val="20"/>
                <w:szCs w:val="20"/>
              </w:rPr>
              <w:t>&lt;0.0001</w:t>
            </w:r>
          </w:p>
        </w:tc>
      </w:tr>
    </w:tbl>
    <w:p w14:paraId="66452E6E" w14:textId="1EDD45B6" w:rsidR="00A2438A" w:rsidRPr="007B76BE" w:rsidRDefault="00A2438A" w:rsidP="00A2438A">
      <w:pPr>
        <w:rPr>
          <w:sz w:val="20"/>
          <w:szCs w:val="20"/>
        </w:rPr>
      </w:pPr>
      <w:r w:rsidRPr="007B76BE">
        <w:rPr>
          <w:sz w:val="20"/>
          <w:szCs w:val="20"/>
        </w:rPr>
        <w:t>HbA1c, Glycosylated haemoglobin; LDL, Low-density lipoprotein; SBP, Systolic blood pressure</w:t>
      </w:r>
    </w:p>
    <w:p w14:paraId="1FDCB4D4" w14:textId="071317A4" w:rsidR="00A2438A" w:rsidRDefault="00A2438A" w:rsidP="00FB5128">
      <w:pPr>
        <w:spacing w:before="10" w:after="10"/>
        <w:rPr>
          <w:b/>
        </w:rPr>
      </w:pPr>
    </w:p>
    <w:sectPr w:rsidR="00A2438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7422A6" w14:textId="77777777" w:rsidR="00C0344F" w:rsidRDefault="00C0344F" w:rsidP="00185B7C">
      <w:r>
        <w:separator/>
      </w:r>
    </w:p>
  </w:endnote>
  <w:endnote w:type="continuationSeparator" w:id="0">
    <w:p w14:paraId="6BF5DB38" w14:textId="77777777" w:rsidR="00C0344F" w:rsidRDefault="00C0344F" w:rsidP="00185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717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5FBD4C" w14:textId="37A26DED" w:rsidR="00F73375" w:rsidRDefault="00F733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64BF3B" w14:textId="77777777" w:rsidR="007B76BE" w:rsidRDefault="007B76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46C6E" w14:textId="77777777" w:rsidR="00C0344F" w:rsidRDefault="00C0344F" w:rsidP="00185B7C">
      <w:r>
        <w:separator/>
      </w:r>
    </w:p>
  </w:footnote>
  <w:footnote w:type="continuationSeparator" w:id="0">
    <w:p w14:paraId="7FA9F090" w14:textId="77777777" w:rsidR="00C0344F" w:rsidRDefault="00C0344F" w:rsidP="00185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B7C"/>
    <w:rsid w:val="00067136"/>
    <w:rsid w:val="000E7817"/>
    <w:rsid w:val="000F351A"/>
    <w:rsid w:val="00100702"/>
    <w:rsid w:val="00110B7D"/>
    <w:rsid w:val="00130C74"/>
    <w:rsid w:val="0015393E"/>
    <w:rsid w:val="00154B00"/>
    <w:rsid w:val="00161BCB"/>
    <w:rsid w:val="00185B7C"/>
    <w:rsid w:val="0019745D"/>
    <w:rsid w:val="00201AF6"/>
    <w:rsid w:val="002662E7"/>
    <w:rsid w:val="002A5B44"/>
    <w:rsid w:val="002C7CC2"/>
    <w:rsid w:val="002F622C"/>
    <w:rsid w:val="003046E5"/>
    <w:rsid w:val="00372AE3"/>
    <w:rsid w:val="0037714F"/>
    <w:rsid w:val="00377511"/>
    <w:rsid w:val="003E4C9B"/>
    <w:rsid w:val="00486360"/>
    <w:rsid w:val="004B06F2"/>
    <w:rsid w:val="004E53D0"/>
    <w:rsid w:val="004F380F"/>
    <w:rsid w:val="004F49F4"/>
    <w:rsid w:val="00571395"/>
    <w:rsid w:val="00590AD4"/>
    <w:rsid w:val="005A4CC3"/>
    <w:rsid w:val="005B2C74"/>
    <w:rsid w:val="005B543D"/>
    <w:rsid w:val="00632C61"/>
    <w:rsid w:val="00636608"/>
    <w:rsid w:val="00665124"/>
    <w:rsid w:val="006705FF"/>
    <w:rsid w:val="006E0478"/>
    <w:rsid w:val="006F0781"/>
    <w:rsid w:val="00775039"/>
    <w:rsid w:val="007B022E"/>
    <w:rsid w:val="007B64A6"/>
    <w:rsid w:val="007B76BE"/>
    <w:rsid w:val="007D5806"/>
    <w:rsid w:val="007D72A9"/>
    <w:rsid w:val="00800D2B"/>
    <w:rsid w:val="008257DE"/>
    <w:rsid w:val="0087094B"/>
    <w:rsid w:val="00873A0E"/>
    <w:rsid w:val="008D1DAF"/>
    <w:rsid w:val="008D7AF7"/>
    <w:rsid w:val="008E6BDF"/>
    <w:rsid w:val="008F5252"/>
    <w:rsid w:val="009639E0"/>
    <w:rsid w:val="009733FB"/>
    <w:rsid w:val="009B100B"/>
    <w:rsid w:val="009C5180"/>
    <w:rsid w:val="00A1269E"/>
    <w:rsid w:val="00A2438A"/>
    <w:rsid w:val="00A54B58"/>
    <w:rsid w:val="00A8150C"/>
    <w:rsid w:val="00B4652B"/>
    <w:rsid w:val="00C0344F"/>
    <w:rsid w:val="00C3763D"/>
    <w:rsid w:val="00C420AD"/>
    <w:rsid w:val="00C91418"/>
    <w:rsid w:val="00C94923"/>
    <w:rsid w:val="00D234E8"/>
    <w:rsid w:val="00D243F5"/>
    <w:rsid w:val="00DA7C11"/>
    <w:rsid w:val="00DE4978"/>
    <w:rsid w:val="00E02DD0"/>
    <w:rsid w:val="00E43665"/>
    <w:rsid w:val="00E54EE6"/>
    <w:rsid w:val="00E7319A"/>
    <w:rsid w:val="00E95D82"/>
    <w:rsid w:val="00EA09B8"/>
    <w:rsid w:val="00EC6BC2"/>
    <w:rsid w:val="00ED4017"/>
    <w:rsid w:val="00EE7BAB"/>
    <w:rsid w:val="00EF025F"/>
    <w:rsid w:val="00F2016A"/>
    <w:rsid w:val="00F21C5F"/>
    <w:rsid w:val="00F310F8"/>
    <w:rsid w:val="00F73375"/>
    <w:rsid w:val="00FB5128"/>
    <w:rsid w:val="00FE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E21D1"/>
  <w15:chartTrackingRefBased/>
  <w15:docId w15:val="{6CCE25B2-E130-4BB1-9295-D93A28C1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B7C"/>
    <w:pPr>
      <w:suppressAutoHyphens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B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B7C"/>
    <w:rPr>
      <w:rFonts w:ascii="Times New Roman" w:eastAsia="Calibri" w:hAnsi="Times New Roman" w:cs="Times New Roman"/>
      <w:sz w:val="24"/>
      <w:szCs w:val="24"/>
      <w:lang w:val="en-GB" w:eastAsia="en-AU"/>
    </w:rPr>
  </w:style>
  <w:style w:type="paragraph" w:styleId="Footer">
    <w:name w:val="footer"/>
    <w:basedOn w:val="Normal"/>
    <w:link w:val="FooterChar"/>
    <w:uiPriority w:val="99"/>
    <w:unhideWhenUsed/>
    <w:rsid w:val="00185B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B7C"/>
    <w:rPr>
      <w:rFonts w:ascii="Times New Roman" w:eastAsia="Calibri" w:hAnsi="Times New Roman" w:cs="Times New Roman"/>
      <w:sz w:val="24"/>
      <w:szCs w:val="24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7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81"/>
    <w:rPr>
      <w:rFonts w:ascii="Segoe UI" w:eastAsia="Calibri" w:hAnsi="Segoe UI" w:cs="Segoe UI"/>
      <w:sz w:val="18"/>
      <w:szCs w:val="18"/>
      <w:lang w:val="en-GB" w:eastAsia="en-AU"/>
    </w:rPr>
  </w:style>
  <w:style w:type="character" w:styleId="Hyperlink">
    <w:name w:val="Hyperlink"/>
    <w:basedOn w:val="DefaultParagraphFont"/>
    <w:uiPriority w:val="99"/>
    <w:unhideWhenUsed/>
    <w:rsid w:val="007B76BE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nhideWhenUsed/>
    <w:qFormat/>
    <w:rsid w:val="0019745D"/>
    <w:pPr>
      <w:suppressAutoHyphens w:val="0"/>
      <w:spacing w:after="160"/>
      <w:jc w:val="left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rsid w:val="0019745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aylor</dc:creator>
  <cp:keywords/>
  <dc:description/>
  <cp:lastModifiedBy>Rachael Taylor</cp:lastModifiedBy>
  <cp:revision>2</cp:revision>
  <dcterms:created xsi:type="dcterms:W3CDTF">2024-07-11T03:22:00Z</dcterms:created>
  <dcterms:modified xsi:type="dcterms:W3CDTF">2024-07-11T03:22:00Z</dcterms:modified>
</cp:coreProperties>
</file>